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5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2085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23435C" w:rsidRPr="00DF2A44" w14:paraId="3596BB7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0A7E91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uit type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4A5D4B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DE8E0F" w14:textId="1C1C74CD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bookmarkStart w:id="0" w:name="_GoBack"/>
            <w:bookmarkEnd w:id="0"/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FC88A0" w14:textId="0FCAE14D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123E49" w14:textId="19C67AED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EC6065" w14:textId="700BCED0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3ACF7E" w14:textId="66FEBB78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36F595" w14:textId="01A486F3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7822AF" w14:textId="01285FC4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D746F9" w14:textId="4E8E05DB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CAAF87" w14:textId="0498751A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BC9C33" w14:textId="5E77266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C0EEF2" w14:textId="242FCC41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9BB061" w14:textId="300EE6C9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CA3ED9" w14:textId="2D4BD7ED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D9DADB" w14:textId="1FF16B35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ADDD19" w14:textId="2AE50811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07E43E" w14:textId="756242AD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CC0865" w14:textId="2E191F52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a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6AFDC8" w14:textId="0C9965B9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b</w:t>
            </w:r>
            <w:r w:rsidR="00DF2A44"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41181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23435C" w:rsidRPr="00DF2A44" w14:paraId="2E6B77F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2A3C8C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05B869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ygdalifoli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471D2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365A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3137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29D7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4A97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971A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D5183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0F530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F0BA8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30094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E1ED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6A8E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E313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6EAC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D2DBE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4C1A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A6F5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3716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5</w:t>
            </w:r>
          </w:p>
        </w:tc>
      </w:tr>
      <w:tr w:rsidR="0023435C" w:rsidRPr="00DF2A44" w14:paraId="4931D1C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E67DD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477BBD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cgiangens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Cam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Camus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6EDD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4118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4F5A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51F18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AC5A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104E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A076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E4F80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0BCD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CFFB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02B38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AD6E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77C9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898E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21B20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B71B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AF3A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693C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7</w:t>
            </w:r>
          </w:p>
        </w:tc>
      </w:tr>
      <w:tr w:rsidR="0023435C" w:rsidRPr="00DF2A44" w14:paraId="7C3F819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4ABB4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8FE8A4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lansa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Drake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0B7B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82DA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0076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C3A7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F5D27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991B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BAC4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08B24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AD44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2458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54159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CD14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8FBA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E4C2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04D2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F93F7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05710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CF0D5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3</w:t>
            </w:r>
          </w:p>
        </w:tc>
      </w:tr>
      <w:tr w:rsidR="0023435C" w:rsidRPr="00DF2A44" w14:paraId="2B1BE55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5C816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6DC778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nc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eff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E231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87B7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9DF2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5B38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835E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C4FC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1D35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A9072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852E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5B86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3CE6D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705A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4F105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32C5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C14F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1639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ABBC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7517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8</w:t>
            </w:r>
          </w:p>
        </w:tc>
      </w:tr>
      <w:tr w:rsidR="0023435C" w:rsidRPr="00DF2A44" w14:paraId="78FAE274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3AA30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C8D54F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ccari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01EA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86E3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D9D4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CBF5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9BCD0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164D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9CA9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2D8BA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5375F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E229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4F9B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FFA5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8EF8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E1404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6C35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5692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3419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CEB4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2</w:t>
            </w:r>
          </w:p>
        </w:tc>
      </w:tr>
      <w:tr w:rsidR="0023435C" w:rsidRPr="00DF2A44" w14:paraId="066BE3C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CE6F0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98564B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ennett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7665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190F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65CB0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2C04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B554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70EC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27869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6255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6493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8825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09DE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98250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D0B5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DCB3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CFB68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9B0B5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0F44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B6587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9</w:t>
            </w:r>
          </w:p>
        </w:tc>
      </w:tr>
      <w:tr w:rsidR="0023435C" w:rsidRPr="00DF2A44" w14:paraId="34944D4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0F404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822F4D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lume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16886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7CDEF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8399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B2296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EAE2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FD6E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85FF5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A1A5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5E3F2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A9C2C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A290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89C0A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B020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DCC9C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360F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04D3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3EBC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D5A1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6</w:t>
            </w:r>
          </w:p>
        </w:tc>
      </w:tr>
      <w:tr w:rsidR="0023435C" w:rsidRPr="00DF2A44" w14:paraId="08E8FFE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657D2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87F0B4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achystachy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E048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4C5E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CE88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467D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568B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32AB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D728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41EF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7FF8D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7941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CD8C0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8139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8467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8A65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6BE4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3790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A320D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2F69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5</w:t>
            </w:r>
          </w:p>
        </w:tc>
      </w:tr>
      <w:tr w:rsidR="0023435C" w:rsidRPr="00DF2A44" w14:paraId="019CD3C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DAE1DE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BBE10B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revicaud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94289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E679E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DF8A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D42C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C2CB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0C9C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CCFB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EA21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0F04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32CE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11DF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5784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876C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67BDA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E3ED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2524E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06CF8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54145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3</w:t>
            </w:r>
          </w:p>
        </w:tc>
      </w:tr>
      <w:tr w:rsidR="0023435C" w:rsidRPr="00DF2A44" w14:paraId="4A89EF54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74428A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F29A78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lolep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.C. Hsu &amp; H. Wei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0C29E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AF55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76F6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D055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5CA3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FE16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A984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3AB9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D98C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FC4C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0EA5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E7A7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11CC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D9F7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E8BE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E758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28B6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002B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9</w:t>
            </w:r>
          </w:p>
        </w:tc>
      </w:tr>
      <w:tr w:rsidR="0023435C" w:rsidRPr="00DF2A44" w14:paraId="55FCFC4C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AF58D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F0C69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lophyll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un ex. C.C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unag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.T.Chang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0054F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C78E9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B55B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93266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34F87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2CA5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E188A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437C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0E14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458A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E16E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4DD4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DB260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4E988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3D956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98A87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84C6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B2EB6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1</w:t>
            </w:r>
          </w:p>
        </w:tc>
      </w:tr>
      <w:tr w:rsidR="0023435C" w:rsidRPr="00DF2A44" w14:paraId="686243C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67C67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935179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rolina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x Dunn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D813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727A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DB63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9174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241E4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AB2B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C095D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4106D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AF2B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3455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AE96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D7605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9795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5E0C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1D8DB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D30B9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704C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2E61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6</w:t>
            </w:r>
          </w:p>
        </w:tc>
      </w:tr>
      <w:tr w:rsidR="0023435C" w:rsidRPr="00DF2A44" w14:paraId="4CFF270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CCF216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1414CC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udatilimb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r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2B38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1F6D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AC6C8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CC69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FF4B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11EE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F59E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C72D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3505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2690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7E13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AE12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FFC98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E2AEB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563D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8A39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D34B0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F354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9</w:t>
            </w:r>
          </w:p>
        </w:tc>
      </w:tr>
      <w:tr w:rsidR="0023435C" w:rsidRPr="00DF2A44" w14:paraId="14EBC38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88D27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2FE1AE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elebi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5B18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D3B7E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4413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AE1B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6A87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E8F6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52DD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FC6C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C930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5542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F6C04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3AD5E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2E02E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31F9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3FD2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6D9E3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5ACC6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5FE5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7</w:t>
            </w:r>
          </w:p>
        </w:tc>
      </w:tr>
      <w:tr w:rsidR="0023435C" w:rsidRPr="00DF2A44" w14:paraId="4342546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3B94A7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669AB9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rysocom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un &amp;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iang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E79D5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8BC6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5A84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87E0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CBC8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C55A4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2651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0437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DDD6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7E604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3F922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D5C0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513C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78B90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5FFFC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E3C6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3329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CE3E8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6</w:t>
            </w:r>
          </w:p>
        </w:tc>
      </w:tr>
      <w:tr w:rsidR="0023435C" w:rsidRPr="00DF2A44" w14:paraId="6AB26F4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2ACE19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D562B9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leisto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me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E.H. Wilso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D388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17B4D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816C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2F46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BA1D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0C6FF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30CE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6132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EA19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DCCC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9EF7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7DC3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BF28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7FCD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0115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9617D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1D91A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69D23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7</w:t>
            </w:r>
          </w:p>
        </w:tc>
      </w:tr>
      <w:tr w:rsidR="0023435C" w:rsidRPr="00DF2A44" w14:paraId="6D01A65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A64EFA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D4BD91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fer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D399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A917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F9C7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6A51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CD57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A3E0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F72E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B6E3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4C696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73C19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D7D5B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2DB48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7469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FF488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8D7F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5723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EA4B0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4E0AD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0</w:t>
            </w:r>
          </w:p>
        </w:tc>
      </w:tr>
      <w:tr w:rsidR="0023435C" w:rsidRPr="00DF2A44" w14:paraId="564D1CF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57ADE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5B73D4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fin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H. Huang ex Y.C. Hsu &amp; H.W.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B695D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9F837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8454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ACDF5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0114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74A60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11AB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E9D1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1DF3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075B0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3C90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79F6D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FEF6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4B79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8DD8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C293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97DE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3571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3</w:t>
            </w:r>
          </w:p>
        </w:tc>
      </w:tr>
      <w:tr w:rsidR="0023435C" w:rsidRPr="00DF2A44" w14:paraId="0A2B3F4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5D1CA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A21F6B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o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dem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0354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D25F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9963F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9DAE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34FE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2343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EBDFB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F15E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BD360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CE7F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F03E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93E37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8A735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76ECE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6A30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CB0B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71FED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49E0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3</w:t>
            </w:r>
          </w:p>
        </w:tc>
      </w:tr>
      <w:tr w:rsidR="0023435C" w:rsidRPr="00DF2A44" w14:paraId="414B1FAD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26469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F6F6AC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rne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u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6155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2281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DBAA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1EA2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40853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438C4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68B4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EC8A0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7887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FD0D6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F8A9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9C8E3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08C40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53FC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1180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776CC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959A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4ADE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2</w:t>
            </w:r>
          </w:p>
        </w:tc>
      </w:tr>
      <w:tr w:rsidR="0023435C" w:rsidRPr="00DF2A44" w14:paraId="12A82E0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A0B063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3FB3C9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aibi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nett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4F11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4F82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5654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F127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7E533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4AA04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F361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F4A91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0898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D4ED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A24F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CC84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F391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11DE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8133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A762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82C0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1632C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1</w:t>
            </w:r>
          </w:p>
        </w:tc>
      </w:tr>
      <w:tr w:rsidR="0023435C" w:rsidRPr="00DF2A44" w14:paraId="69828512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8FB967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6C93D9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assinervi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4C66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129E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519E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3719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D771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2600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FB07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4B755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E153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5637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AC56C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8964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EB523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BE36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31B5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06A5A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0D790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E872A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8</w:t>
            </w:r>
          </w:p>
        </w:tc>
      </w:tr>
      <w:tr w:rsidR="0023435C" w:rsidRPr="00DF2A44" w14:paraId="23E06EE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37E3A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E26190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rypto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9BB9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35A7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68BC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2317F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5A83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7B02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2B3D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E11D0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243F0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920E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3249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3DEE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E67F9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B9EF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1AFA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0DD0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0B3C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26DC5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1</w:t>
            </w:r>
          </w:p>
        </w:tc>
      </w:tr>
      <w:tr w:rsidR="0023435C" w:rsidRPr="00DF2A44" w14:paraId="6B17692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40B06E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613CEB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yclophor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nd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EE086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C4A9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B54C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E834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9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3EA37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12DFC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20C3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EC209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AAFDC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D6624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8442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04F9C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F073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9A7E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EDB6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75D6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A43C8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B1E1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4</w:t>
            </w:r>
          </w:p>
        </w:tc>
      </w:tr>
      <w:tr w:rsidR="0023435C" w:rsidRPr="00DF2A44" w14:paraId="6B35024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C2A3B7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B38EBF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miaoshani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C186E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60FE8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1018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98AD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445E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DC5A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916EA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4E074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7930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4AD5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E86B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68BE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5ADB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B2437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D4232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5626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017D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275D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3</w:t>
            </w:r>
          </w:p>
        </w:tc>
      </w:tr>
      <w:tr w:rsidR="0023435C" w:rsidRPr="00DF2A44" w14:paraId="28C13AE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A68EF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FC7030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systachy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CBFC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90AC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3D46A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CC84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0DC5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55A3C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7926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D7CBF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B953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C9C2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41C8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B1B9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3222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5F7C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3715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4996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2837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EE08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3</w:t>
            </w:r>
          </w:p>
        </w:tc>
      </w:tr>
      <w:tr w:rsidR="0023435C" w:rsidRPr="00DF2A44" w14:paraId="73CF1EA3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7FC997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09827E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ealb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ok.f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Thomson ex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q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3F68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A5C2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14D3C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0DAC8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A056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2C642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0A2D2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7382A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68AED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093EE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BF36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940BA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900F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AB1D4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8E54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3C5A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70AA9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4E59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2</w:t>
            </w:r>
          </w:p>
        </w:tc>
      </w:tr>
      <w:tr w:rsidR="0023435C" w:rsidRPr="00DF2A44" w14:paraId="24BAA14D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BD742E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C2F9E1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chinothol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Hu) H.Y. Chun &amp; Huang ex Y.C. Hsu &amp; H.W.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CFEA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72D1D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E91AF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BC6B3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6A15F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DA72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5A744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2B72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C347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A0668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8903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453A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E79A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1ACEF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837F8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C019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A63E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C795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3</w:t>
            </w:r>
          </w:p>
        </w:tc>
      </w:tr>
      <w:tr w:rsidR="0023435C" w:rsidRPr="00DF2A44" w14:paraId="21FF564C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CAD28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DFA55E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dul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Makino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kai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BF9F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4648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68D90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5AEA6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E09F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45AA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989D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E85B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105F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2698C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C09E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811C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3ED4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5B3E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829D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F30D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60BD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474A6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2</w:t>
            </w:r>
          </w:p>
        </w:tc>
      </w:tr>
      <w:tr w:rsidR="0023435C" w:rsidRPr="00DF2A44" w14:paraId="0E973FC0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9E708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84F0F5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legan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</w:t>
            </w:r>
            <w:proofErr w:type="gram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x</w:t>
            </w:r>
            <w:proofErr w:type="gram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0BFD2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FABF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8788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948A2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83EF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982C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DF616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A906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5E26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06C4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9C350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AA8B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B4D96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050C5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B7B1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23A5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827E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49AD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5</w:t>
            </w:r>
          </w:p>
        </w:tc>
      </w:tr>
      <w:tr w:rsidR="0023435C" w:rsidRPr="00DF2A44" w14:paraId="54A446A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75743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3F7C55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lmerrill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5B25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B7999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8D26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FC90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4A5B5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9ECB8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F3F4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EC65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F06E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CF924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2AF4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F1A1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CE43F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11E3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48C3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6ED2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8066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E72C8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2</w:t>
            </w:r>
          </w:p>
        </w:tc>
      </w:tr>
      <w:tr w:rsidR="0023435C" w:rsidRPr="00DF2A44" w14:paraId="349319A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3862E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737A5D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ncleiso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E1119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6D10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1352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301D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D8B6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E2E59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8F17B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8EA2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0A3B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AB6A7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203B1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887F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9ECB5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EC3C1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CB57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F5A02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0D07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ED45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6</w:t>
            </w:r>
          </w:p>
        </w:tc>
      </w:tr>
      <w:tr w:rsidR="0023435C" w:rsidRPr="00DF2A44" w14:paraId="500FFEB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A4C022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0FC180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wyck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3331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FD89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8D393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D7F8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66BA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1B1EC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7798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26E2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D5DB8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53CCF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EA1FE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D6BF6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79AE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1CEE4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EE47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474E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8E5E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BFB1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1</w:t>
            </w:r>
          </w:p>
        </w:tc>
      </w:tr>
      <w:tr w:rsidR="0023435C" w:rsidRPr="00DF2A44" w14:paraId="27E28F0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0AB3CD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44920A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arinulen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77654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74A2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7A41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21C9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2FF8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584E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D0CC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42144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11CAF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A3CB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C5DD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DEFF6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F8B8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B8EB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3A78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3D0B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F15E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BEFC5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3</w:t>
            </w:r>
          </w:p>
        </w:tc>
      </w:tr>
      <w:tr w:rsidR="0023435C" w:rsidRPr="00DF2A44" w14:paraId="3E6B3C0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9628E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0AB2D0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enestr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b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EC72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FD71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FDD0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2978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FF46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4ACF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12DC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9AD8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5E853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28A4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33452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F1EC9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0F73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D9F90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336A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78F6E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A5B9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C5FC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6</w:t>
            </w:r>
          </w:p>
        </w:tc>
      </w:tr>
      <w:tr w:rsidR="0023435C" w:rsidRPr="00DF2A44" w14:paraId="51E6090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2EAC06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2E3B31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errugine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5A4F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A3DD6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72B0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F1F1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C070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B05E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1580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E612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5DF77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EBE4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A153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04C2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AD58A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2F48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F2A4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8D3FE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DA2F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6EF62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6</w:t>
            </w:r>
          </w:p>
        </w:tc>
      </w:tr>
      <w:tr w:rsidR="0023435C" w:rsidRPr="00DF2A44" w14:paraId="3FEF3C5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0F59A6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32209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haiens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Hu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19F8C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69FC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07BC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E1B3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AA38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4FC1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D00A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2143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35781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4DA98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6E8F3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7826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5BF6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12AB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4856D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39136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AB57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3C28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1</w:t>
            </w:r>
          </w:p>
        </w:tc>
      </w:tr>
      <w:tr w:rsidR="0023435C" w:rsidRPr="00DF2A44" w14:paraId="4E43887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EADAFA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7DF8EF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rdi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ems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7BC9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FBBEA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9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CD322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09F2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9CE4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E834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22D3A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1EBF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A777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9352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C3C8C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FB85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4A5E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1357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0FAB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351D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CB22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0155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5</w:t>
            </w:r>
          </w:p>
        </w:tc>
      </w:tr>
      <w:tr w:rsidR="0023435C" w:rsidRPr="00DF2A44" w14:paraId="3660D27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FD6C4F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D4E7AD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ormos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CA63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67E6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024B7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16BA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FC99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9628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A59B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3BF00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738C7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DF8D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3F10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59EE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2030D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FDAD3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EB41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45EE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D365D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F61A6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9</w:t>
            </w:r>
          </w:p>
        </w:tc>
      </w:tr>
      <w:tr w:rsidR="0023435C" w:rsidRPr="00DF2A44" w14:paraId="151DA29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B7619C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CC7CC9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abe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unb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kai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00D3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B493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98804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7E60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58B6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515C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4DBC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3DBA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1B3E6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353C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4F66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21A0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1489A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F1C8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B400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91B6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12A6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8DA5C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1</w:t>
            </w:r>
          </w:p>
        </w:tc>
      </w:tr>
      <w:tr w:rsidR="0023435C" w:rsidRPr="00DF2A44" w14:paraId="28B78754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F3C99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F89389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lutinos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4CBC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D7AF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7079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F7CBD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53DE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8ECE0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838C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C4653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6C5F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9B6D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CE7FC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088F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7C6A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10EF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B47B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F385E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6551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FD1FB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0</w:t>
            </w:r>
          </w:p>
        </w:tc>
      </w:tr>
      <w:tr w:rsidR="0023435C" w:rsidRPr="00DF2A44" w14:paraId="256D2966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CF6A0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724219A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racil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2A09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BE5D8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174A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9E7C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240A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ADA7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6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0CA8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9D25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B0FD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F014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3D4EF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0A84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7D08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BA827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2BE2C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A7B4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B417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EA87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6</w:t>
            </w:r>
          </w:p>
        </w:tc>
      </w:tr>
      <w:tr w:rsidR="0023435C" w:rsidRPr="00DF2A44" w14:paraId="735EFF2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7D9FE8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1065E0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nce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521C5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1621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18BA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B8C4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5F0A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B0E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13BE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8B2FF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BADA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6C01F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954A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5FEF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63864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22BAC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64D14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BDF20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FAD0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2A50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0</w:t>
            </w:r>
          </w:p>
        </w:tc>
      </w:tr>
      <w:tr w:rsidR="0023435C" w:rsidRPr="00DF2A44" w14:paraId="2D3BDEC6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6FBEC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FF7C8D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ndeli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E1B2E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9A3C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1CB8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E0FF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A8127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D84C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F3D1E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C7A6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4B84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2C89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9E32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0880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3AB6C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824B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A011A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D25A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DC817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5FB1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2</w:t>
            </w:r>
          </w:p>
        </w:tc>
      </w:tr>
      <w:tr w:rsidR="0023435C" w:rsidRPr="00DF2A44" w14:paraId="78E952D6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CDE1DA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0258E8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arland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x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lp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DA98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0FD8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E0F7F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94A4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75D0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BB81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6C91D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23B3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B1EEF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2A2E4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3E80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C95B5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C26D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E8FCF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3E6F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37D4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DAD0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8DBF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6</w:t>
            </w:r>
          </w:p>
        </w:tc>
      </w:tr>
      <w:tr w:rsidR="0023435C" w:rsidRPr="00DF2A44" w14:paraId="14FFB78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1BC86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6E3667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enry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me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E.H. Wilso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DFB2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C2A6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6E4A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27C43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9EC06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4719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B517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6591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7DB1E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1F8C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50200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E8FDD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5FDAE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5DC5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5C9A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8FA0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09263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0B2E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8</w:t>
            </w:r>
          </w:p>
        </w:tc>
      </w:tr>
      <w:tr w:rsidR="0023435C" w:rsidRPr="00DF2A44" w14:paraId="72ABD7E4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31746A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14BD85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imalai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Huang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B6F5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0225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639FA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F041E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1C0C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14F0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57C4E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2AE8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14414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1896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598E4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B3A6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0B9BB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60BA3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D536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9CDC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B4E5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C41D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4</w:t>
            </w:r>
          </w:p>
        </w:tc>
      </w:tr>
      <w:tr w:rsidR="0023435C" w:rsidRPr="00DF2A44" w14:paraId="1F5E807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586285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6C725D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ow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0484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5533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9FDD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FA02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4B64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65A6D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BD842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84B3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F65A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FD48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D784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EFF37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5B81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918AC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867E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B32F7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309C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E09FC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9</w:t>
            </w:r>
          </w:p>
        </w:tc>
      </w:tr>
      <w:tr w:rsidR="0023435C" w:rsidRPr="00DF2A44" w14:paraId="67D5473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723F2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4ED755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oglau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Hu) C.C. Huang ex Y.C. Hsu &amp; H.W. Je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BA56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860DB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C82E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BAE63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1FD2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D8B4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824A1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6176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00698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DE3D0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D9457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499D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1D9A6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B87F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0288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4565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4CFBB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6272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1</w:t>
            </w:r>
          </w:p>
        </w:tc>
      </w:tr>
      <w:tr w:rsidR="0023435C" w:rsidRPr="00DF2A44" w14:paraId="5AC9DE0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C19B4A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134B3A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indu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DBE14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5D7C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7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7F9E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E097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2767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BEF2D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76DEC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4E170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D6E0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622C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47BB2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E2F0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24CC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CA437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8B92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71208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F8B0A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9DF4E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2</w:t>
            </w:r>
          </w:p>
        </w:tc>
      </w:tr>
      <w:tr w:rsidR="0023435C" w:rsidRPr="00DF2A44" w14:paraId="797B956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D5843C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E2E20B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acobs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A8B4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1479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94D00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FCAE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C6D7E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5683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F42F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C15C5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0004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A8DC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13F9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52AC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BDB3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9E4D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192ED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27C1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2432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BA207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4</w:t>
            </w:r>
          </w:p>
        </w:tc>
      </w:tr>
      <w:tr w:rsidR="0023435C" w:rsidRPr="00DF2A44" w14:paraId="7D6D91F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51F37A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A7EEF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avens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8680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FC66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E2BE8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B3624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CD607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F94F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745E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5642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2ED6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F1CB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21BD6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6C8E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AB91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FE286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60AE4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0A3F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2168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BC93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25</w:t>
            </w:r>
          </w:p>
        </w:tc>
      </w:tr>
      <w:tr w:rsidR="0023435C" w:rsidRPr="00DF2A44" w14:paraId="41643C1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F86ED9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655300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awakam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20D1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0EAA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BFEA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8BE8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61A69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410A2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30754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110F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7C084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570E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D4E6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8948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B3F0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29B7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781B1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B471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680A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62ABC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4</w:t>
            </w:r>
          </w:p>
        </w:tc>
      </w:tr>
      <w:tr w:rsidR="0023435C" w:rsidRPr="00DF2A44" w14:paraId="40A468CD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D623FE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D3A8EC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onish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837C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48195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FFFE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C44F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1DD3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4E70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3A45F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9A802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3227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1BF4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8629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F5C4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728D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BA44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E22F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32DB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0F8A6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3D02E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7</w:t>
            </w:r>
          </w:p>
        </w:tc>
      </w:tr>
      <w:tr w:rsidR="0023435C" w:rsidRPr="00DF2A44" w14:paraId="4AF5AAF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E554C1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954594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mpadari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Gamble) A. Camus *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F2EE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B2F8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F961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2DA8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B33C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2CEE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CC630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FF95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0F86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AECE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21BB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24089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6ADE9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EB82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F79B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2068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53FC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0453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1</w:t>
            </w:r>
          </w:p>
        </w:tc>
      </w:tr>
      <w:tr w:rsidR="0023435C" w:rsidRPr="00DF2A44" w14:paraId="3FE3DE5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ACDCB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B9C0C2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oti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8C27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CC0EF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67AFD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D294B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A00B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EF5B0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830D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9D730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53B5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6CB2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00AD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F9DD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AF6A5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8EA4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4CA4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61AA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E2DCE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4186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2</w:t>
            </w:r>
          </w:p>
        </w:tc>
      </w:tr>
      <w:tr w:rsidR="0023435C" w:rsidRPr="00DF2A44" w14:paraId="6302EEF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D682C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764FDB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ppace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b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6535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C29D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290E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26FD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E8D0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93C96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A2DE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47124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96415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5626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FE09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B6B2C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F42D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9347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212DC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E608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E9B4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CA89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</w:tr>
      <w:tr w:rsidR="0023435C" w:rsidRPr="00DF2A44" w14:paraId="12A87FB2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2978F2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B5C38F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ido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032F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549A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B7E17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5158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B2027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1613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09623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09D6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7AF77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744D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BD984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870B5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CA1F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26919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AC3AE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5B883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8605A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9351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1</w:t>
            </w:r>
          </w:p>
        </w:tc>
      </w:tr>
      <w:tr w:rsidR="0023435C" w:rsidRPr="00DF2A44" w14:paraId="4446282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5379E1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1B99F3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eptogyn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rt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1D00C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B3B4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18B7E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54E3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AE4E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0137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C4A52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00B2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C4BB0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47654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05A3C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67A4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2006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B6357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2E1D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1F46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DFED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9F45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5</w:t>
            </w:r>
          </w:p>
        </w:tc>
      </w:tr>
      <w:tr w:rsidR="0023435C" w:rsidRPr="00DF2A44" w14:paraId="42370F4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27F807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06F36D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ndley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Wall. ex A. DC.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9763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D76C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6052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4F991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B22CF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7450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37BA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085D5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F0CC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EA25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A3FED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752C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33E1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6FEB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BA32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2384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9A07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2A34C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3</w:t>
            </w:r>
          </w:p>
        </w:tc>
      </w:tr>
      <w:tr w:rsidR="0023435C" w:rsidRPr="00DF2A44" w14:paraId="1A96EBA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551187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3245DA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tseifoli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28BF8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47A5C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2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AFD5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9AB1E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A7AA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4325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0413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6FAC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34746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618C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4873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7B165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145C7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2B69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8085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8F7A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693C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48169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7</w:t>
            </w:r>
          </w:p>
        </w:tc>
      </w:tr>
      <w:tr w:rsidR="0023435C" w:rsidRPr="00DF2A44" w14:paraId="0E214E0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ADC49B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005446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onganoide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1E09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5E29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6D8BE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9BCE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5EC0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147CD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06BCD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886C4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AF0BF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6B5F6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377C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BFBA9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669C7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8E02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F5B2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D9C0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AEB71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B3F7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7</w:t>
            </w:r>
          </w:p>
        </w:tc>
      </w:tr>
      <w:tr w:rsidR="0023435C" w:rsidRPr="00DF2A44" w14:paraId="0F0F914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BB657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62F866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ongipedicell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43FB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23A8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090EE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8E0C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83C2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C2F3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F8A7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3D8C6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40DF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C385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E696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1D6D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F930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D1DB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EA0B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BCE8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3F37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36F2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4</w:t>
            </w:r>
          </w:p>
        </w:tc>
      </w:tr>
      <w:tr w:rsidR="0023435C" w:rsidRPr="00DF2A44" w14:paraId="0ABF01B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4522D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E5667F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ucid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b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DF9B7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5B0B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1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DEAC7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8AA09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4012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0742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7E2C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74047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DD119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F7BF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7D10F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01A8A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AFFA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23B6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0E86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5AE6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45A8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63E1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2</w:t>
            </w:r>
          </w:p>
        </w:tc>
      </w:tr>
      <w:tr w:rsidR="0023435C" w:rsidRPr="00DF2A44" w14:paraId="30A1267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CB121C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269521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ute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7E25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69CD9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020D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D55E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993A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5649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4959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066E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CB0A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5372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6D39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3C30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118C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56A6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2DF6E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66BB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39386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34A4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8</w:t>
            </w:r>
          </w:p>
        </w:tc>
      </w:tr>
      <w:tr w:rsidR="0023435C" w:rsidRPr="00DF2A44" w14:paraId="45BA4AC2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4DF02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603269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ire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ottky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EB62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1DF46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35DF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BF66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DDCC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F187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F266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47F0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E9B6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11044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DDE8F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3E348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71E3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3B2C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1D2B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0D4ED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962F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9BA2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5</w:t>
            </w:r>
          </w:p>
        </w:tc>
      </w:tr>
      <w:tr w:rsidR="0023435C" w:rsidRPr="00DF2A44" w14:paraId="786AF9B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6D2D9A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1F3D79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ga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o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A1CCF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7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40D9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F05E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6AC8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A3BF5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F168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4840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D408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670D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6FFB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1F1D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AF9F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8A45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A9D91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FAE79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93F67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62B5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DBD44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1</w:t>
            </w:r>
          </w:p>
        </w:tc>
      </w:tr>
      <w:tr w:rsidR="0023435C" w:rsidRPr="00DF2A44" w14:paraId="1B948E3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FAA01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BDD996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eijer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5303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CB3A9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93D7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C6B8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AF7B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15A60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8FEA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1F8B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29C0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C0CE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ACFBF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4C3F7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2BFCF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9575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D588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EB0B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14F1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7C09E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6</w:t>
            </w:r>
          </w:p>
        </w:tc>
      </w:tr>
      <w:tr w:rsidR="0023435C" w:rsidRPr="00DF2A44" w14:paraId="7C3967D6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D21209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AECDCD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aiadarum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E0C1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62A76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BD6E5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3DE6F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D2DE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B1EB3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98BA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3E4C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113E4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8FF08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0C569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62EB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EB7E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7098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A56F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C23F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00F6F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0EC8C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5</w:t>
            </w:r>
          </w:p>
        </w:tc>
      </w:tr>
      <w:tr w:rsidR="0023435C" w:rsidRPr="00DF2A44" w14:paraId="10D0881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1516C0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BA97EE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euwenhuis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emen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75B5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BF58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AEDD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641F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1B7BE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6C32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E557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50693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E079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95C7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1857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D77A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7ADB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4DF6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F92F5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9A9A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2A49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5B7C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</w:tr>
      <w:tr w:rsidR="0023435C" w:rsidRPr="00DF2A44" w14:paraId="1D49570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01A13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893748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dos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EB4BC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C78D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83B1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305FF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DE5A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317D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BA2D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5DEC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52B2C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A1D74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CDC9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A763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9097E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208E7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06A71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446C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F21AF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026E2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9</w:t>
            </w:r>
          </w:p>
        </w:tc>
      </w:tr>
      <w:tr w:rsidR="0023435C" w:rsidRPr="00DF2A44" w14:paraId="535D355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9CF84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DEE310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blanceol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DBED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2B84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7F7C4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D079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CE3F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6DD9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3204B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EAD6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3AF6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09C16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4E273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4296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99AD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94850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BFA7C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9314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7A726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844B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6</w:t>
            </w:r>
          </w:p>
        </w:tc>
      </w:tr>
      <w:tr w:rsidR="0023435C" w:rsidRPr="00DF2A44" w14:paraId="1F4467C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9D42F1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C1F28B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bscur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.C. Huang &amp; Y.T. Chang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6A10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157E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A764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C047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70A1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E0E43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A106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75C1A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9352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DB62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67498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7C45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91F5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8DA0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6212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5CA5D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5401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C0D8A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68</w:t>
            </w:r>
          </w:p>
        </w:tc>
      </w:tr>
      <w:tr w:rsidR="0023435C" w:rsidRPr="00DF2A44" w14:paraId="3938F450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E4EAA8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AF066A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chylep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9E6F8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287E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7AAE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7C6C9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5F1A1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7A10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4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E04D8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0B9A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2576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46A0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8D8C9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5774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2F08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5624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C18F1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9A74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85EF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50AE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1</w:t>
            </w:r>
          </w:p>
        </w:tc>
      </w:tr>
      <w:tr w:rsidR="0023435C" w:rsidRPr="00DF2A44" w14:paraId="6436FEA5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901639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556C9D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chyphyll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ruz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88F34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E8AB0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F6F2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C318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A148C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7178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1FCC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FAF7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F5419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E1124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86BC8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FC651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BFAE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9B1D9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CADC8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7A38F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E888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D584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1</w:t>
            </w:r>
          </w:p>
        </w:tc>
      </w:tr>
      <w:tr w:rsidR="0023435C" w:rsidRPr="00DF2A44" w14:paraId="0B6AC7C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D3F4A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A5E90E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llid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E9B1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5135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7698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C6267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BDAE1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CD92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7693F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186CE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17076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82DA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1188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A1F0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9AFDE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0A833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57E2B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A160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F61BB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930D1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6</w:t>
            </w:r>
          </w:p>
        </w:tc>
      </w:tr>
      <w:tr w:rsidR="0023435C" w:rsidRPr="00DF2A44" w14:paraId="7865BC57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7ED501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EBE4FE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telot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0D47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77EAE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8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7B8A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8D1B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6619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DFEA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462B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F8D2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C2100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EE46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0F66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E41B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0681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9895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BC17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EE20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68A7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F46F7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5</w:t>
            </w:r>
          </w:p>
        </w:tc>
      </w:tr>
      <w:tr w:rsidR="0023435C" w:rsidRPr="00DF2A44" w14:paraId="1CF05452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F73CC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4E3A32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laty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F677D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6146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E1628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8E467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3200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7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3C7F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E8E0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9E9589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F7DC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C60C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CD064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7721B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556B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11CCE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EEA5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3F4D4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8456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080D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4</w:t>
            </w:r>
          </w:p>
        </w:tc>
      </w:tr>
      <w:tr w:rsidR="0023435C" w:rsidRPr="00DF2A44" w14:paraId="7159F49D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DF96F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EB079DE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lystachy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Wall. ex A. DC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40338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06BC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860C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8AC5B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CFE4E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8C7F0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F304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FF34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9D5C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EFD1F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578B3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84683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9ED8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E399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89C97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02F6D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5C414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65C5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4</w:t>
            </w:r>
          </w:p>
        </w:tc>
      </w:tr>
      <w:tr w:rsidR="0023435C" w:rsidRPr="00DF2A44" w14:paraId="041B7528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30A252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740BF7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kunstler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FDC7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D62F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DBA20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E34BC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CDF8A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5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D435D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217BE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9B12D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2E148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D72E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D1737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B738E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0FC99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B4A7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9CF5A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895E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F7D2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4C1D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8</w:t>
            </w:r>
          </w:p>
        </w:tc>
      </w:tr>
      <w:tr w:rsidR="0023435C" w:rsidRPr="00DF2A44" w14:paraId="1CBA0B6C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C6A240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EF4BF4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luc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5A595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2122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285F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5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E0CA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4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C3D4C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C5C4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1C523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8A6B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4853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B0598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66B45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20EE2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5C4C3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6E5C1B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453F2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93B0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F7491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BAEA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4</w:t>
            </w:r>
          </w:p>
        </w:tc>
      </w:tr>
      <w:tr w:rsidR="0023435C" w:rsidRPr="00DF2A44" w14:paraId="3461D6C3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54E41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BBFD0A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vesti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B45F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B7DAA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4BBA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2EEF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A6F7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D8378E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5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C101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26029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2EC0D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A87E8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0BB2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D26D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B887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3619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85A9B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CBE3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D773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85C84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8</w:t>
            </w:r>
          </w:p>
        </w:tc>
      </w:tr>
      <w:tr w:rsidR="0023435C" w:rsidRPr="00DF2A44" w14:paraId="6A6A54C3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878D7E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EFE687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xizangens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.K. Zhou &amp; H. S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FA90F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99527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FD72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12051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5AD83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2596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F9D23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02D7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191B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420A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A403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32D00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1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7BD84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23E8B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A389A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E5797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7230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A9A6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02</w:t>
            </w:r>
          </w:p>
        </w:tc>
      </w:tr>
      <w:tr w:rsidR="0023435C" w:rsidRPr="00DF2A44" w14:paraId="4558E9D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C42BAB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70204A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sill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epadmo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7A46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FECEA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E4BBC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9DC5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BCC9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9BD26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E4A2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37E8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E3D80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E279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63B1F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AF978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5478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EA630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A0A74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3E089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DB57F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C9E4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33</w:t>
            </w:r>
          </w:p>
        </w:tc>
      </w:tr>
      <w:tr w:rsidR="0023435C" w:rsidRPr="00DF2A44" w14:paraId="314ECE66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F10E74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686664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habdostachy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0E0AC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BF75F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1D552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A57A9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FB794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68AAE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71416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E6CBF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2B510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D0E1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5A33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E7A0EF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9CA47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5D82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5BC7F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13375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3E81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F0ADF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15</w:t>
            </w:r>
          </w:p>
        </w:tc>
      </w:tr>
      <w:tr w:rsidR="0023435C" w:rsidRPr="00DF2A44" w14:paraId="52F8FB4A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750E796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5D138B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osthornii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ottky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Barnett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7A7CE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17A13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9914E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7A2D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3502E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6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BE39F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9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C2292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B152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BD6F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655B2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6705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6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5324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B7DF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F9DA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4324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E3C5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0BCF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140B0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8</w:t>
            </w:r>
          </w:p>
        </w:tc>
      </w:tr>
      <w:tr w:rsidR="0023435C" w:rsidRPr="00DF2A44" w14:paraId="19F9079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4CD329B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F1B2D4A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ilvicolarum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A546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91555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5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82A4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F60B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2B98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81D6F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1FD89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CC592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87350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0925E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00E8B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EC72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EC81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388C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461379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9DB1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9C72F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F3546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5</w:t>
            </w:r>
          </w:p>
        </w:tc>
      </w:tr>
      <w:tr w:rsidR="0023435C" w:rsidRPr="00DF2A44" w14:paraId="40D2359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1A543D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C274420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kanian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Dunn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96D56F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AF2B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29CC2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5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88E58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D97C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F91BC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EC68A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76CC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9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8B10D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1292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17EA2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297CB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A2923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3D0E2A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953A1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E1D7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0E5E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0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50E0F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7</w:t>
            </w:r>
          </w:p>
        </w:tc>
      </w:tr>
      <w:tr w:rsidR="0023435C" w:rsidRPr="00DF2A44" w14:paraId="6DE8083B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B5F035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70F71B3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ndaic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lum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89C51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5B77E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146DC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3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C44B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8E70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71AD6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5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5764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68187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7EE1A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A275B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89D4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6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A929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ADFE9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0DCF0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0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7CC6BB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4DA82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8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386AA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6099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5</w:t>
            </w:r>
          </w:p>
        </w:tc>
      </w:tr>
      <w:tr w:rsidR="0023435C" w:rsidRPr="00DF2A44" w14:paraId="09E372B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90A6E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D600CA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aitoens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yata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D1BAE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FB38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15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B8721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FDFB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A0967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BB94D3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9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D405B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1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ECAD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1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BC73D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B3AB9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CA55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47E8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1B478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8B24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F75B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77EAA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71DE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730DC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54</w:t>
            </w:r>
          </w:p>
        </w:tc>
      </w:tr>
      <w:tr w:rsidR="0023435C" w:rsidRPr="00DF2A44" w14:paraId="36EC46F2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5B5B465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6D66A9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ouranensi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C341D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C10CE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17C3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6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ACE1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14F0FB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1BCD2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2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99546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F482FC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5E24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B41D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E57C2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D9C41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4520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ECFBD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86D0C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5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055D5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DB42D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9F7F8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18</w:t>
            </w:r>
          </w:p>
        </w:tc>
      </w:tr>
      <w:tr w:rsidR="0023435C" w:rsidRPr="00DF2A44" w14:paraId="17A084C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16A70C8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B756B5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achy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.Cam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A3DB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332F55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7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FC316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00FC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DE467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2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44306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68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6D599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129EC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2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61A5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21EF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0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DBC5A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83B211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704AE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F5CB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6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99EE1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4FD34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2692C5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D73F3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5</w:t>
            </w:r>
          </w:p>
        </w:tc>
      </w:tr>
      <w:tr w:rsidR="0023435C" w:rsidRPr="00DF2A44" w14:paraId="062F63C1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413C7A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5DF0BF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unc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King ex Hook. f.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he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8DAC2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5E8B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50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2CBF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C5F37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1AACB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6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61E6E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37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E47C7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5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986E84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9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8A7F0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3729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42A89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49BD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F42CD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697A9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490D3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00CF3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0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1A41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8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7453C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74</w:t>
            </w:r>
          </w:p>
        </w:tc>
      </w:tr>
      <w:tr w:rsidR="0023435C" w:rsidRPr="00DF2A44" w14:paraId="17C6962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312A7BF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DBA32E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urbina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apf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Forma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B3FFD6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E8E2F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5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58A87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1441C6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2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01505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74D02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63711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F66D4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8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CB022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4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A1F59D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9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FC5FFE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9F7B5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F74B3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0D87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14F3F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E07EA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66EB4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5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25C3E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24</w:t>
            </w:r>
          </w:p>
        </w:tc>
      </w:tr>
      <w:tr w:rsidR="0023435C" w:rsidRPr="00DF2A44" w14:paraId="4B2226E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87C216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D1B2DB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variifoli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nce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hder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B5742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9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A3628F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6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ACDED3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1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12F36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0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710CA1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2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A2621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3EEBE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5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01E35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87A6BB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83751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30E2B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776E9C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5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F4AE2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C9BCB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3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658F1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281BA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6B93E7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9D430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22</w:t>
            </w:r>
          </w:p>
        </w:tc>
      </w:tr>
      <w:tr w:rsidR="0023435C" w:rsidRPr="00DF2A44" w14:paraId="51087A9E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83C7729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2B46604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ariolos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anch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Chun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BA86B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7CDE29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3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7B37E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1BE8A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3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3B99C7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B58CB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4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9E3A3B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D0B900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FA0FE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3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E3E808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7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D58C0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1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16A430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49A7D3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C2BC1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B683A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9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6E5EB58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827FF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73D6E9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18</w:t>
            </w:r>
          </w:p>
        </w:tc>
      </w:tr>
      <w:tr w:rsidR="0023435C" w:rsidRPr="00DF2A44" w14:paraId="50020DB9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D54CE4C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97B1DB7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stit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ckel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Camus) A. Camus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32FC2B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7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4E6430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6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6660A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4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E95B624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7938A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2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7F33A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77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ECCD7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692C1DE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243C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8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4361A2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95BF6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DBC01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6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264C94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8ABF52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1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DAA9C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0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AFDA9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061752C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D8FA2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74</w:t>
            </w:r>
          </w:p>
        </w:tc>
      </w:tr>
      <w:tr w:rsidR="0023435C" w:rsidRPr="00DF2A44" w14:paraId="7963D83F" w14:textId="77777777" w:rsidTr="00DF2A44">
        <w:trPr>
          <w:trHeight w:val="32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9D564B2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A84EF7D" w14:textId="77777777" w:rsidR="0023435C" w:rsidRPr="00DF2A44" w:rsidRDefault="0023435C" w:rsidP="002343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xylocarpus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urz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rkgr</w:t>
            </w:r>
            <w:proofErr w:type="spellEnd"/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8E4346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6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BB0A6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547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38B6AC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7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68C788A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9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5F8FF9B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33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C729CF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17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3FDCB9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6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A790BDF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2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0C9289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4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2682F1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2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07A34D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8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49E085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36FB9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6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45E0527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0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5F87F56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7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39DBB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8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AF9ECD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5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B6C00B3" w14:textId="77777777" w:rsidR="0023435C" w:rsidRPr="00DF2A44" w:rsidRDefault="0023435C" w:rsidP="002343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DF2A4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25</w:t>
            </w:r>
          </w:p>
        </w:tc>
      </w:tr>
    </w:tbl>
    <w:p w14:paraId="066BE798" w14:textId="77777777" w:rsidR="00600C4E" w:rsidRDefault="00600C4E"/>
    <w:sectPr w:rsidR="00600C4E" w:rsidSect="0023435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5C"/>
    <w:rsid w:val="0023435C"/>
    <w:rsid w:val="00411812"/>
    <w:rsid w:val="00600C4E"/>
    <w:rsid w:val="00DF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5024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43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435C"/>
    <w:rPr>
      <w:color w:val="800080"/>
      <w:u w:val="single"/>
    </w:rPr>
  </w:style>
  <w:style w:type="paragraph" w:customStyle="1" w:styleId="font5">
    <w:name w:val="font5"/>
    <w:basedOn w:val="Normal"/>
    <w:rsid w:val="0023435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12"/>
      <w:szCs w:val="12"/>
    </w:rPr>
  </w:style>
  <w:style w:type="paragraph" w:customStyle="1" w:styleId="font6">
    <w:name w:val="font6"/>
    <w:basedOn w:val="Normal"/>
    <w:rsid w:val="0023435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3">
    <w:name w:val="xl63"/>
    <w:basedOn w:val="Normal"/>
    <w:rsid w:val="0023435C"/>
    <w:pPr>
      <w:spacing w:before="100" w:beforeAutospacing="1" w:after="100" w:afterAutospacing="1"/>
    </w:pPr>
    <w:rPr>
      <w:rFonts w:ascii="Times" w:hAnsi="Times"/>
      <w:sz w:val="12"/>
      <w:szCs w:val="12"/>
    </w:rPr>
  </w:style>
  <w:style w:type="paragraph" w:customStyle="1" w:styleId="xl64">
    <w:name w:val="xl64"/>
    <w:basedOn w:val="Normal"/>
    <w:rsid w:val="0023435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65">
    <w:name w:val="xl65"/>
    <w:basedOn w:val="Normal"/>
    <w:rsid w:val="0023435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43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435C"/>
    <w:rPr>
      <w:color w:val="800080"/>
      <w:u w:val="single"/>
    </w:rPr>
  </w:style>
  <w:style w:type="paragraph" w:customStyle="1" w:styleId="font5">
    <w:name w:val="font5"/>
    <w:basedOn w:val="Normal"/>
    <w:rsid w:val="0023435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12"/>
      <w:szCs w:val="12"/>
    </w:rPr>
  </w:style>
  <w:style w:type="paragraph" w:customStyle="1" w:styleId="font6">
    <w:name w:val="font6"/>
    <w:basedOn w:val="Normal"/>
    <w:rsid w:val="0023435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63">
    <w:name w:val="xl63"/>
    <w:basedOn w:val="Normal"/>
    <w:rsid w:val="0023435C"/>
    <w:pPr>
      <w:spacing w:before="100" w:beforeAutospacing="1" w:after="100" w:afterAutospacing="1"/>
    </w:pPr>
    <w:rPr>
      <w:rFonts w:ascii="Times" w:hAnsi="Times"/>
      <w:sz w:val="12"/>
      <w:szCs w:val="12"/>
    </w:rPr>
  </w:style>
  <w:style w:type="paragraph" w:customStyle="1" w:styleId="xl64">
    <w:name w:val="xl64"/>
    <w:basedOn w:val="Normal"/>
    <w:rsid w:val="0023435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12"/>
      <w:szCs w:val="12"/>
    </w:rPr>
  </w:style>
  <w:style w:type="paragraph" w:customStyle="1" w:styleId="xl65">
    <w:name w:val="xl65"/>
    <w:basedOn w:val="Normal"/>
    <w:rsid w:val="0023435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2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557</Words>
  <Characters>14578</Characters>
  <Application>Microsoft Macintosh Word</Application>
  <DocSecurity>0</DocSecurity>
  <Lines>121</Lines>
  <Paragraphs>34</Paragraphs>
  <ScaleCrop>false</ScaleCrop>
  <Company/>
  <LinksUpToDate>false</LinksUpToDate>
  <CharactersWithSpaces>17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3</cp:revision>
  <dcterms:created xsi:type="dcterms:W3CDTF">2017-09-11T06:25:00Z</dcterms:created>
  <dcterms:modified xsi:type="dcterms:W3CDTF">2017-09-11T06:40:00Z</dcterms:modified>
</cp:coreProperties>
</file>